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9D01C" w14:textId="77777777" w:rsidR="00B138B3" w:rsidRPr="008B64D0" w:rsidRDefault="00B138B3" w:rsidP="00B138B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7 Table</w:t>
      </w:r>
      <w:r w:rsidRPr="008B64D0">
        <w:rPr>
          <w:rFonts w:ascii="Times New Roman" w:hAnsi="Times New Roman" w:cs="Times New Roman"/>
          <w:b/>
          <w:color w:val="000000" w:themeColor="text1"/>
        </w:rPr>
        <w:t xml:space="preserve">. Discriminative performances for postoperative AKI risk by ensemble models </w:t>
      </w:r>
      <w:r w:rsidRPr="008B64D0">
        <w:rPr>
          <w:rFonts w:ascii="Times New Roman" w:eastAsia="맑은 고딕" w:hAnsi="Times New Roman" w:cs="Times New Roman"/>
          <w:b/>
          <w:color w:val="000000" w:themeColor="text1"/>
        </w:rPr>
        <w:t>and additional summary-level vital sign information</w:t>
      </w:r>
      <w:r w:rsidRPr="008B64D0">
        <w:rPr>
          <w:rFonts w:ascii="Times New Roman" w:hAnsi="Times New Roman" w:cs="Times New Roman"/>
          <w:b/>
          <w:color w:val="000000" w:themeColor="text1"/>
        </w:rPr>
        <w:t>.</w:t>
      </w:r>
    </w:p>
    <w:p w14:paraId="5F418887" w14:textId="77777777" w:rsidR="00B138B3" w:rsidRPr="008B64D0" w:rsidRDefault="00B138B3" w:rsidP="00B138B3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4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2020"/>
        <w:gridCol w:w="2092"/>
        <w:gridCol w:w="1900"/>
        <w:gridCol w:w="2080"/>
        <w:gridCol w:w="1212"/>
        <w:gridCol w:w="1337"/>
        <w:gridCol w:w="1140"/>
        <w:gridCol w:w="1239"/>
      </w:tblGrid>
      <w:tr w:rsidR="00B138B3" w:rsidRPr="008B64D0" w14:paraId="77546864" w14:textId="77777777" w:rsidTr="00173A19">
        <w:trPr>
          <w:trHeight w:val="86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9262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B6A9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2B03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0614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AUROC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0DFF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-value (vs. SPARK)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5DC95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-value (vs. preceding model)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C1E04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Balanced Accurac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849C8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NPV (Spec 0.95)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35EB1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PV (Sens 0.95)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 </w:t>
            </w:r>
          </w:p>
        </w:tc>
      </w:tr>
      <w:tr w:rsidR="00B138B3" w:rsidRPr="008B64D0" w14:paraId="4897A6AB" w14:textId="77777777" w:rsidTr="00173A19">
        <w:trPr>
          <w:trHeight w:val="58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5B817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O AKI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3C9F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Developmental cohort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679C0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nsemble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9A5B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796 </w:t>
            </w:r>
          </w:p>
          <w:p w14:paraId="64938C91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(0.774, 0.80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8C18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F1A08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69048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25 (0.704, 0.74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9D8DF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59 (0.954, 0.965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1BE21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80 (0.072, 0.088)</w:t>
            </w:r>
          </w:p>
        </w:tc>
      </w:tr>
      <w:tr w:rsidR="00B138B3" w:rsidRPr="008B64D0" w14:paraId="132F3F0B" w14:textId="77777777" w:rsidTr="00173A19">
        <w:trPr>
          <w:trHeight w:val="58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1CE2D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8F4D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8005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nsemble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342F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766 </w:t>
            </w:r>
          </w:p>
          <w:p w14:paraId="0A4BA5ED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(0.761, 0.77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2714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CE3AA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6A97A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00 (0.691, 0.7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09A6A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61 (0.959, 0.96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0C054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68 (0.065, 0.071)</w:t>
            </w:r>
          </w:p>
        </w:tc>
      </w:tr>
      <w:tr w:rsidR="00B138B3" w:rsidRPr="008B64D0" w14:paraId="74FA7CB1" w14:textId="77777777" w:rsidTr="00173A19">
        <w:trPr>
          <w:trHeight w:val="58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24B76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A5C5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1703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nsemble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9A85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750 </w:t>
            </w:r>
          </w:p>
          <w:p w14:paraId="35549E48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(0.728, 0.76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1251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5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05EF4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792F5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689 (0.668, 0.70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D6C17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64 (0.960, 0.96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872D6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50 (0.046, 0.054)</w:t>
            </w:r>
          </w:p>
        </w:tc>
      </w:tr>
      <w:tr w:rsidR="00B138B3" w:rsidRPr="008B64D0" w14:paraId="5D1D660E" w14:textId="77777777" w:rsidTr="00173A19">
        <w:trPr>
          <w:trHeight w:val="58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E835E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Critical AKI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8ABC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Developmental cohort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231D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nsemble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010D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846</w:t>
            </w:r>
          </w:p>
          <w:p w14:paraId="2AAE30AE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(0.801, 0.87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5EB2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3CA8D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E4EAC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84 (0.741, 0.82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D1950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94 (0.992, 0.99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1036D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5 (0.011, 0.019)</w:t>
            </w:r>
          </w:p>
        </w:tc>
      </w:tr>
      <w:tr w:rsidR="00B138B3" w:rsidRPr="008B64D0" w14:paraId="22DA366F" w14:textId="77777777" w:rsidTr="00173A19">
        <w:trPr>
          <w:trHeight w:val="58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111DC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F88B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BB3F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nsemble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360D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825 </w:t>
            </w:r>
          </w:p>
          <w:p w14:paraId="40838C94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(0.813, 0.83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ED46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F524C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50C78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57 (0.737, 0.77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C2FCA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94 (0.993, 0.995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203D6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5 (0.014, 0.017)</w:t>
            </w:r>
          </w:p>
        </w:tc>
      </w:tr>
      <w:tr w:rsidR="00B138B3" w:rsidRPr="008B64D0" w14:paraId="34663DAA" w14:textId="77777777" w:rsidTr="00173A19">
        <w:trPr>
          <w:trHeight w:val="58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70662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B113" w14:textId="77777777" w:rsidR="00B138B3" w:rsidRPr="008B64D0" w:rsidRDefault="00B138B3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E6B7" w14:textId="77777777" w:rsidR="00B138B3" w:rsidRPr="008B64D0" w:rsidRDefault="00B138B3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nsemble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D8E4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740 </w:t>
            </w:r>
          </w:p>
          <w:p w14:paraId="0C697793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(0.702, 0.76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0696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60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28D93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DF526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692 (0.648, 0.73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2AE36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94 (0.992, 0.995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22DAD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0</w:t>
            </w:r>
          </w:p>
          <w:p w14:paraId="6EBF1A70" w14:textId="77777777" w:rsidR="00B138B3" w:rsidRPr="008B64D0" w:rsidRDefault="00B138B3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(0.008, 0.012)</w:t>
            </w:r>
          </w:p>
        </w:tc>
      </w:tr>
    </w:tbl>
    <w:p w14:paraId="515869B7" w14:textId="77777777" w:rsidR="00B138B3" w:rsidRPr="008B64D0" w:rsidRDefault="00B138B3" w:rsidP="00B138B3">
      <w:pPr>
        <w:rPr>
          <w:rFonts w:ascii="Times New Roman" w:hAnsi="Times New Roman" w:cs="Times New Roman"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>Performance metrics are presented as the calculated values with 95% confidence intervals in parentheses. The "p-value (vs. preceding model)” column represents the p-value comparing the performance of the Ensemble_PCVSFs 28 model with the Ensemble_PCFs 11 model. The "NPV (Spec 0.95)" column represents the negative predictive value (NPV) when a specificity threshold of 95% was applied. The "PPV (Sens 0.95)" column represents the positive predictive value (PPV) when a sensitivity threshold of 95% was applied.</w:t>
      </w:r>
    </w:p>
    <w:p w14:paraId="47DC6BD8" w14:textId="77777777" w:rsidR="00B138B3" w:rsidRPr="008B64D0" w:rsidRDefault="00B138B3" w:rsidP="00B138B3">
      <w:pPr>
        <w:rPr>
          <w:rFonts w:ascii="Times New Roman" w:hAnsi="Times New Roman" w:cs="Times New Roman"/>
          <w:b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  <w:szCs w:val="20"/>
        </w:rPr>
        <w:lastRenderedPageBreak/>
        <w:t xml:space="preserve">Abbreviations: </w:t>
      </w:r>
      <w:r w:rsidRPr="008B64D0">
        <w:rPr>
          <w:rFonts w:ascii="Times New Roman" w:hAnsi="Times New Roman" w:cs="Times New Roman"/>
          <w:color w:val="000000" w:themeColor="text1"/>
        </w:rPr>
        <w:t>PO-AKI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>=</w:t>
      </w:r>
      <w:r w:rsidRPr="008B64D0">
        <w:rPr>
          <w:rFonts w:ascii="Times New Roman" w:hAnsi="Times New Roman" w:cs="Times New Roman"/>
          <w:color w:val="000000" w:themeColor="text1"/>
        </w:rPr>
        <w:t xml:space="preserve"> </w:t>
      </w:r>
      <w:r w:rsidRPr="008B64D0">
        <w:rPr>
          <w:rFonts w:ascii="Times New Roman" w:hAnsi="Times New Roman" w:cs="Times New Roman"/>
          <w:color w:val="000000" w:themeColor="text1"/>
          <w:szCs w:val="36"/>
        </w:rPr>
        <w:t>Postoperative acute kidney injury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; EVC= External validation cohort; </w:t>
      </w:r>
      <w:r w:rsidRPr="008B64D0">
        <w:rPr>
          <w:rFonts w:ascii="Times New Roman" w:eastAsia="맑은 고딕" w:hAnsi="Times New Roman" w:cs="Times New Roman"/>
          <w:color w:val="000000" w:themeColor="text1"/>
          <w:szCs w:val="20"/>
        </w:rPr>
        <w:t>AUROC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= Area under the receiver operating characteristic curve; PPV= Positive predictive value; NPV= Negative predictive value; </w:t>
      </w:r>
      <w:r w:rsidRPr="008B64D0">
        <w:rPr>
          <w:rFonts w:ascii="Times New Roman" w:hAnsi="Times New Roman" w:cs="Times New Roman"/>
          <w:color w:val="000000" w:themeColor="text1"/>
        </w:rPr>
        <w:t xml:space="preserve">Ensemble_PCVSFs 28= A ensemble model </w:t>
      </w:r>
      <w:r w:rsidRPr="008B64D0">
        <w:rPr>
          <w:rFonts w:ascii="Times New Roman" w:eastAsia="맑은 고딕" w:hAnsi="Times New Roman" w:cs="Times New Roman"/>
          <w:bCs/>
          <w:iCs/>
          <w:color w:val="000000" w:themeColor="text1"/>
        </w:rPr>
        <w:t>combining preOp_ML and DL-IVSS_PCVSFs 28</w:t>
      </w:r>
    </w:p>
    <w:p w14:paraId="5FB55556" w14:textId="77777777" w:rsidR="00B33595" w:rsidRPr="00B138B3" w:rsidRDefault="00B33595"/>
    <w:sectPr w:rsidR="00B33595" w:rsidRPr="00B138B3" w:rsidSect="00B138B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B3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138B3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14BB4"/>
  <w15:chartTrackingRefBased/>
  <w15:docId w15:val="{57828E90-B7AF-B04F-A557-56DFED6D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8B3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138B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38B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38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138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138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138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138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138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138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138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138B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138B3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13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38B3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138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38B3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138B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38B3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B138B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38B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138B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38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3:00:00Z</dcterms:created>
  <dcterms:modified xsi:type="dcterms:W3CDTF">2025-03-04T03:00:00Z</dcterms:modified>
</cp:coreProperties>
</file>